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E0842" w14:textId="5F0952E8" w:rsidR="002D59B9" w:rsidRPr="00503C7D" w:rsidRDefault="004357E5" w:rsidP="005E78B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357E5">
        <w:rPr>
          <w:rFonts w:ascii="Times New Roman" w:hAnsi="Times New Roman" w:cs="Times New Roman"/>
          <w:sz w:val="24"/>
          <w:lang w:val="en-US"/>
        </w:rPr>
        <w:t>Detecting Gaps Between Urban Land and Lighting Infrastructure Using Daytime and Nighttime Satellite Imagery</w:t>
      </w:r>
      <w:r w:rsidR="00503C7D">
        <w:rPr>
          <w:rFonts w:ascii="Times New Roman" w:hAnsi="Times New Roman" w:cs="Times New Roman"/>
          <w:sz w:val="24"/>
          <w:lang w:val="en-US"/>
        </w:rPr>
        <w:br/>
      </w:r>
      <w:r w:rsidR="00D84D5E" w:rsidRPr="005E78B6">
        <w:rPr>
          <w:rFonts w:ascii="Times New Roman" w:hAnsi="Times New Roman" w:cs="Times New Roman"/>
          <w:sz w:val="20"/>
          <w:szCs w:val="24"/>
          <w:lang w:val="en-US"/>
        </w:rPr>
        <w:t xml:space="preserve">Tzu-Hsin Karen Chen, </w:t>
      </w:r>
      <w:r w:rsidR="003070A5" w:rsidRPr="003070A5">
        <w:rPr>
          <w:rFonts w:ascii="Times New Roman" w:hAnsi="Times New Roman" w:cs="Times New Roman"/>
          <w:sz w:val="20"/>
          <w:szCs w:val="24"/>
          <w:lang w:val="en-US"/>
        </w:rPr>
        <w:t>Wei Chen</w:t>
      </w:r>
      <w:r w:rsidR="0050647A" w:rsidRPr="005E78B6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="003070A5" w:rsidRPr="003070A5">
        <w:rPr>
          <w:rFonts w:ascii="Times New Roman" w:hAnsi="Times New Roman" w:cs="Times New Roman"/>
          <w:sz w:val="20"/>
          <w:szCs w:val="24"/>
          <w:lang w:val="en-US"/>
        </w:rPr>
        <w:t>Eleanor C. Stokes</w:t>
      </w:r>
      <w:r w:rsidR="00D84D5E" w:rsidRPr="005E78B6">
        <w:rPr>
          <w:rFonts w:ascii="Times New Roman" w:hAnsi="Times New Roman" w:cs="Times New Roman"/>
          <w:sz w:val="20"/>
          <w:szCs w:val="24"/>
          <w:lang w:val="en-US"/>
        </w:rPr>
        <w:t xml:space="preserve">, and </w:t>
      </w:r>
      <w:proofErr w:type="spellStart"/>
      <w:r w:rsidR="003070A5" w:rsidRPr="003070A5">
        <w:rPr>
          <w:rFonts w:ascii="Times New Roman" w:hAnsi="Times New Roman" w:cs="Times New Roman"/>
          <w:sz w:val="20"/>
          <w:szCs w:val="24"/>
          <w:lang w:val="en-US"/>
        </w:rPr>
        <w:t>Yuyu</w:t>
      </w:r>
      <w:proofErr w:type="spellEnd"/>
      <w:r w:rsidR="003070A5" w:rsidRPr="003070A5">
        <w:rPr>
          <w:rFonts w:ascii="Times New Roman" w:hAnsi="Times New Roman" w:cs="Times New Roman"/>
          <w:sz w:val="20"/>
          <w:szCs w:val="24"/>
          <w:lang w:val="en-US"/>
        </w:rPr>
        <w:t xml:space="preserve"> Zhou</w:t>
      </w:r>
    </w:p>
    <w:p w14:paraId="54194F91" w14:textId="77777777" w:rsidR="00D84D5E" w:rsidRPr="00503C7D" w:rsidRDefault="00D84D5E">
      <w:pPr>
        <w:rPr>
          <w:rFonts w:ascii="Times New Roman" w:hAnsi="Times New Roman" w:cs="Times New Roman"/>
          <w:b/>
          <w:lang w:val="en-US"/>
        </w:rPr>
      </w:pPr>
    </w:p>
    <w:p w14:paraId="6A385437" w14:textId="6EACE4BE" w:rsidR="007D311B" w:rsidRPr="005E78B6" w:rsidRDefault="00D33D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78B6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50647A" w:rsidRPr="005E78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  <w:r w:rsidR="00196F9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34D7A85A" w14:textId="45854590" w:rsidR="005D35C3" w:rsidRPr="00246DD1" w:rsidRDefault="003070A5" w:rsidP="00246D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6DD1">
        <w:rPr>
          <w:rFonts w:ascii="Times New Roman" w:hAnsi="Times New Roman" w:cs="Times New Roman"/>
          <w:b/>
          <w:sz w:val="24"/>
          <w:szCs w:val="24"/>
          <w:lang w:val="en-US"/>
        </w:rPr>
        <w:t>K-shape clustering results</w:t>
      </w:r>
    </w:p>
    <w:p w14:paraId="529B0FE4" w14:textId="77777777" w:rsidR="0050647A" w:rsidRDefault="0050647A" w:rsidP="00545E9F">
      <w:pPr>
        <w:pStyle w:val="ListParagraph"/>
        <w:ind w:left="360"/>
        <w:rPr>
          <w:rFonts w:ascii="Times New Roman" w:hAnsi="Times New Roman" w:cs="Times New Roman"/>
          <w:b/>
          <w:lang w:val="en-US"/>
        </w:rPr>
      </w:pPr>
    </w:p>
    <w:p w14:paraId="28E3818A" w14:textId="77777777" w:rsidR="0050647A" w:rsidRDefault="0050647A" w:rsidP="00545E9F">
      <w:pPr>
        <w:pStyle w:val="ListParagraph"/>
        <w:ind w:left="360"/>
        <w:rPr>
          <w:rFonts w:ascii="Times New Roman" w:hAnsi="Times New Roman" w:cs="Times New Roman"/>
          <w:b/>
          <w:lang w:val="en-US"/>
        </w:rPr>
      </w:pPr>
    </w:p>
    <w:p w14:paraId="3B7C0D5A" w14:textId="3294D6D5" w:rsidR="0050647A" w:rsidRDefault="00773514" w:rsidP="0050647A">
      <w:pPr>
        <w:pStyle w:val="ListParagraph"/>
        <w:ind w:left="36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3028A1D" wp14:editId="4CFA5D5D">
            <wp:extent cx="6858000" cy="38582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2D3E3" w14:textId="6CDCA835" w:rsidR="0050647A" w:rsidRDefault="0050647A" w:rsidP="0050647A">
      <w:pPr>
        <w:pStyle w:val="ListParagraph"/>
        <w:ind w:left="360"/>
        <w:jc w:val="center"/>
        <w:rPr>
          <w:rFonts w:ascii="Times New Roman" w:hAnsi="Times New Roman" w:cs="Times New Roman"/>
          <w:b/>
          <w:lang w:val="en-US"/>
        </w:rPr>
      </w:pPr>
    </w:p>
    <w:p w14:paraId="7DF21DCA" w14:textId="1F715C0A" w:rsidR="0050647A" w:rsidRDefault="0050647A" w:rsidP="00545E9F">
      <w:pPr>
        <w:pStyle w:val="ListParagraph"/>
        <w:ind w:left="360"/>
        <w:rPr>
          <w:rFonts w:ascii="Times New Roman" w:hAnsi="Times New Roman" w:cs="Times New Roman"/>
          <w:b/>
          <w:lang w:val="en-US"/>
        </w:rPr>
      </w:pPr>
      <w:r w:rsidRPr="005E78B6">
        <w:rPr>
          <w:rFonts w:ascii="Times New Roman" w:hAnsi="Times New Roman" w:cs="Times New Roman"/>
          <w:bCs/>
          <w:sz w:val="24"/>
          <w:szCs w:val="24"/>
          <w:lang w:val="en-US"/>
        </w:rPr>
        <w:t>Fig. S1</w:t>
      </w:r>
      <w:r w:rsidR="005E78B6" w:rsidRPr="005E78B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5E78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70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fteen NTL time-series resulted from the </w:t>
      </w:r>
      <w:r w:rsidR="003070A5" w:rsidRPr="003070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-shape clustering </w:t>
      </w:r>
      <w:r w:rsidR="003070A5">
        <w:rPr>
          <w:rFonts w:ascii="Times New Roman" w:hAnsi="Times New Roman" w:cs="Times New Roman"/>
          <w:bCs/>
          <w:sz w:val="24"/>
          <w:szCs w:val="24"/>
          <w:lang w:val="en-US"/>
        </w:rPr>
        <w:t>algorithm</w:t>
      </w:r>
      <w:r w:rsidR="003070A5" w:rsidRPr="003070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3070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ich is </w:t>
      </w:r>
      <w:r w:rsidR="003070A5" w:rsidRPr="003070A5">
        <w:rPr>
          <w:rFonts w:ascii="Times New Roman" w:hAnsi="Times New Roman" w:cs="Times New Roman"/>
          <w:bCs/>
          <w:sz w:val="24"/>
          <w:szCs w:val="24"/>
          <w:lang w:val="en-US"/>
        </w:rPr>
        <w:t>grouped into</w:t>
      </w:r>
      <w:r w:rsidR="003070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ither</w:t>
      </w:r>
      <w:r w:rsidR="003070A5" w:rsidRPr="003070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ghting infrastructure growth (orange) and not (gray).</w:t>
      </w:r>
    </w:p>
    <w:p w14:paraId="732E7219" w14:textId="77777777" w:rsidR="00545E9F" w:rsidRDefault="00545E9F" w:rsidP="00A061C6">
      <w:pPr>
        <w:rPr>
          <w:rFonts w:ascii="Times New Roman" w:hAnsi="Times New Roman" w:cs="Times New Roman"/>
          <w:bCs/>
          <w:lang w:val="en-US"/>
        </w:rPr>
      </w:pPr>
    </w:p>
    <w:p w14:paraId="755836F3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p w14:paraId="5CCCD591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p w14:paraId="1AE4AD4F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p w14:paraId="1B4E6C11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p w14:paraId="1E5E1B93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p w14:paraId="1673A051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p w14:paraId="6B5C32FA" w14:textId="77777777" w:rsidR="009255C2" w:rsidRDefault="009255C2" w:rsidP="00A061C6">
      <w:pPr>
        <w:rPr>
          <w:rFonts w:ascii="Times New Roman" w:hAnsi="Times New Roman" w:cs="Times New Roman"/>
          <w:bCs/>
          <w:lang w:val="en-US"/>
        </w:rPr>
      </w:pPr>
    </w:p>
    <w:sectPr w:rsidR="009255C2" w:rsidSect="00E91A0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93233C"/>
    <w:multiLevelType w:val="hybridMultilevel"/>
    <w:tmpl w:val="D3003C4A"/>
    <w:lvl w:ilvl="0" w:tplc="3CACDE5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6D0B55"/>
    <w:multiLevelType w:val="hybridMultilevel"/>
    <w:tmpl w:val="1DC694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B5428"/>
    <w:multiLevelType w:val="multilevel"/>
    <w:tmpl w:val="1B5E34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zQxMzGyNLA0MjZV0lEKTi0uzszPAymwrAUABINJxywAAAA="/>
  </w:docVars>
  <w:rsids>
    <w:rsidRoot w:val="00ED4A2A"/>
    <w:rsid w:val="00005A6D"/>
    <w:rsid w:val="0002004C"/>
    <w:rsid w:val="00096F38"/>
    <w:rsid w:val="000B4CA6"/>
    <w:rsid w:val="000B532B"/>
    <w:rsid w:val="000B6780"/>
    <w:rsid w:val="000C4C13"/>
    <w:rsid w:val="00125569"/>
    <w:rsid w:val="0012590E"/>
    <w:rsid w:val="00142272"/>
    <w:rsid w:val="001635FA"/>
    <w:rsid w:val="00191ECF"/>
    <w:rsid w:val="00196F99"/>
    <w:rsid w:val="001A21EA"/>
    <w:rsid w:val="001D3897"/>
    <w:rsid w:val="001F0CDF"/>
    <w:rsid w:val="001F0FD3"/>
    <w:rsid w:val="001F1F14"/>
    <w:rsid w:val="001F3925"/>
    <w:rsid w:val="001F4397"/>
    <w:rsid w:val="00244FCB"/>
    <w:rsid w:val="00245371"/>
    <w:rsid w:val="00246DD1"/>
    <w:rsid w:val="00261E44"/>
    <w:rsid w:val="00274DAA"/>
    <w:rsid w:val="00287076"/>
    <w:rsid w:val="002B579F"/>
    <w:rsid w:val="002C7170"/>
    <w:rsid w:val="002D59B9"/>
    <w:rsid w:val="0030017F"/>
    <w:rsid w:val="003070A5"/>
    <w:rsid w:val="003134B2"/>
    <w:rsid w:val="00314391"/>
    <w:rsid w:val="003250CC"/>
    <w:rsid w:val="00325E1D"/>
    <w:rsid w:val="0032666B"/>
    <w:rsid w:val="0035381F"/>
    <w:rsid w:val="00360509"/>
    <w:rsid w:val="00395A1A"/>
    <w:rsid w:val="003A67F5"/>
    <w:rsid w:val="003C7A7B"/>
    <w:rsid w:val="003D2636"/>
    <w:rsid w:val="003E05E5"/>
    <w:rsid w:val="004357E5"/>
    <w:rsid w:val="00442930"/>
    <w:rsid w:val="00444F4E"/>
    <w:rsid w:val="004467D5"/>
    <w:rsid w:val="00455800"/>
    <w:rsid w:val="00457D40"/>
    <w:rsid w:val="004624C1"/>
    <w:rsid w:val="00476552"/>
    <w:rsid w:val="00484119"/>
    <w:rsid w:val="004960F7"/>
    <w:rsid w:val="004A327E"/>
    <w:rsid w:val="004A3AE4"/>
    <w:rsid w:val="004B1E5F"/>
    <w:rsid w:val="004C02A6"/>
    <w:rsid w:val="004C06A5"/>
    <w:rsid w:val="004F07EE"/>
    <w:rsid w:val="004F6A0D"/>
    <w:rsid w:val="00503464"/>
    <w:rsid w:val="00503C7D"/>
    <w:rsid w:val="0050647A"/>
    <w:rsid w:val="00526D43"/>
    <w:rsid w:val="00545E9F"/>
    <w:rsid w:val="00573B0C"/>
    <w:rsid w:val="00585804"/>
    <w:rsid w:val="0059001B"/>
    <w:rsid w:val="005B1A0C"/>
    <w:rsid w:val="005D34D2"/>
    <w:rsid w:val="005D35C3"/>
    <w:rsid w:val="005D64BD"/>
    <w:rsid w:val="005E3B41"/>
    <w:rsid w:val="005E4703"/>
    <w:rsid w:val="005E78B6"/>
    <w:rsid w:val="0060506C"/>
    <w:rsid w:val="00605F2E"/>
    <w:rsid w:val="00623798"/>
    <w:rsid w:val="006741E5"/>
    <w:rsid w:val="00692DB6"/>
    <w:rsid w:val="006B29D8"/>
    <w:rsid w:val="007061D0"/>
    <w:rsid w:val="00714D6D"/>
    <w:rsid w:val="00721125"/>
    <w:rsid w:val="00756F5F"/>
    <w:rsid w:val="00757403"/>
    <w:rsid w:val="0076409A"/>
    <w:rsid w:val="00773514"/>
    <w:rsid w:val="00775B30"/>
    <w:rsid w:val="00783BAD"/>
    <w:rsid w:val="0079224E"/>
    <w:rsid w:val="007A3530"/>
    <w:rsid w:val="007B202D"/>
    <w:rsid w:val="007D311B"/>
    <w:rsid w:val="007E0EBA"/>
    <w:rsid w:val="007F299C"/>
    <w:rsid w:val="008220F0"/>
    <w:rsid w:val="00870F07"/>
    <w:rsid w:val="00873A10"/>
    <w:rsid w:val="008B15F8"/>
    <w:rsid w:val="008B4639"/>
    <w:rsid w:val="008C23C9"/>
    <w:rsid w:val="008D2FB3"/>
    <w:rsid w:val="008E4DF1"/>
    <w:rsid w:val="008F6104"/>
    <w:rsid w:val="00902783"/>
    <w:rsid w:val="009255C2"/>
    <w:rsid w:val="0095311F"/>
    <w:rsid w:val="00954B8F"/>
    <w:rsid w:val="00955C57"/>
    <w:rsid w:val="00981311"/>
    <w:rsid w:val="00994676"/>
    <w:rsid w:val="009A3FE2"/>
    <w:rsid w:val="009B51CD"/>
    <w:rsid w:val="009C0AA1"/>
    <w:rsid w:val="009E1A77"/>
    <w:rsid w:val="009E208E"/>
    <w:rsid w:val="009F3B20"/>
    <w:rsid w:val="00A061C6"/>
    <w:rsid w:val="00A15ED6"/>
    <w:rsid w:val="00A1765E"/>
    <w:rsid w:val="00A21274"/>
    <w:rsid w:val="00A42CBD"/>
    <w:rsid w:val="00A43439"/>
    <w:rsid w:val="00A46BAA"/>
    <w:rsid w:val="00AA17E5"/>
    <w:rsid w:val="00AB59EB"/>
    <w:rsid w:val="00AB6CA6"/>
    <w:rsid w:val="00AE6D4F"/>
    <w:rsid w:val="00AF0F53"/>
    <w:rsid w:val="00AF4021"/>
    <w:rsid w:val="00AF4437"/>
    <w:rsid w:val="00B1206F"/>
    <w:rsid w:val="00B228DE"/>
    <w:rsid w:val="00B33032"/>
    <w:rsid w:val="00B90F29"/>
    <w:rsid w:val="00BC701A"/>
    <w:rsid w:val="00BF026A"/>
    <w:rsid w:val="00BF0C63"/>
    <w:rsid w:val="00BF37B8"/>
    <w:rsid w:val="00BF4171"/>
    <w:rsid w:val="00C05598"/>
    <w:rsid w:val="00C158A0"/>
    <w:rsid w:val="00C17EC3"/>
    <w:rsid w:val="00C30DD2"/>
    <w:rsid w:val="00C330C2"/>
    <w:rsid w:val="00C332C8"/>
    <w:rsid w:val="00C66458"/>
    <w:rsid w:val="00C91F76"/>
    <w:rsid w:val="00C93649"/>
    <w:rsid w:val="00C96654"/>
    <w:rsid w:val="00CB109F"/>
    <w:rsid w:val="00D01C41"/>
    <w:rsid w:val="00D15FFB"/>
    <w:rsid w:val="00D33D85"/>
    <w:rsid w:val="00D35F40"/>
    <w:rsid w:val="00D84D5E"/>
    <w:rsid w:val="00D95925"/>
    <w:rsid w:val="00DA0C55"/>
    <w:rsid w:val="00DB639F"/>
    <w:rsid w:val="00DB766A"/>
    <w:rsid w:val="00DC7901"/>
    <w:rsid w:val="00DE104C"/>
    <w:rsid w:val="00E32322"/>
    <w:rsid w:val="00E510A8"/>
    <w:rsid w:val="00E63A45"/>
    <w:rsid w:val="00E84765"/>
    <w:rsid w:val="00E91A08"/>
    <w:rsid w:val="00E947D2"/>
    <w:rsid w:val="00EA2E73"/>
    <w:rsid w:val="00ED070B"/>
    <w:rsid w:val="00ED4A2A"/>
    <w:rsid w:val="00EE425F"/>
    <w:rsid w:val="00F007AF"/>
    <w:rsid w:val="00F25332"/>
    <w:rsid w:val="00F5531C"/>
    <w:rsid w:val="00F56695"/>
    <w:rsid w:val="00F806E0"/>
    <w:rsid w:val="00F92498"/>
    <w:rsid w:val="00FA2CBB"/>
    <w:rsid w:val="00FA6AA1"/>
    <w:rsid w:val="00FF01BD"/>
    <w:rsid w:val="00FF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C3A9"/>
  <w15:docId w15:val="{B9CCEEBC-589E-4B12-84E2-82796EEB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body-text">
    <w:name w:val="Els-body-text"/>
    <w:rsid w:val="007D311B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customStyle="1" w:styleId="Els-table-text">
    <w:name w:val="Els-table-text"/>
    <w:link w:val="Els-table-textChar"/>
    <w:rsid w:val="00DE104C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eastAsia="en-US"/>
    </w:rPr>
  </w:style>
  <w:style w:type="character" w:customStyle="1" w:styleId="Els-table-textChar">
    <w:name w:val="Els-table-text Char"/>
    <w:link w:val="Els-table-text"/>
    <w:rsid w:val="00DE104C"/>
    <w:rPr>
      <w:rFonts w:ascii="Times New Roman" w:eastAsia="SimSun" w:hAnsi="Times New Roman" w:cs="Times New Roman"/>
      <w:sz w:val="16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F4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4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F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F4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44F4E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DA0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D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59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9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Hsin Karen Chen</dc:creator>
  <cp:keywords/>
  <dc:description/>
  <cp:lastModifiedBy>Karen T Chen</cp:lastModifiedBy>
  <cp:revision>2</cp:revision>
  <cp:lastPrinted>2020-09-15T09:17:00Z</cp:lastPrinted>
  <dcterms:created xsi:type="dcterms:W3CDTF">2025-10-28T15:07:00Z</dcterms:created>
  <dcterms:modified xsi:type="dcterms:W3CDTF">2025-10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